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FE013" w14:textId="64F414E3" w:rsidR="004A65F4" w:rsidRPr="00036E65" w:rsidRDefault="004A65F4" w:rsidP="004A65F4">
      <w:pPr>
        <w:pStyle w:val="Default"/>
        <w:spacing w:line="360" w:lineRule="auto"/>
        <w:rPr>
          <w:b/>
          <w:iCs/>
          <w:color w:val="auto"/>
          <w:sz w:val="22"/>
          <w:szCs w:val="22"/>
          <w:lang w:val="en-GB"/>
        </w:rPr>
      </w:pPr>
      <w:r w:rsidRPr="00036E65">
        <w:rPr>
          <w:b/>
          <w:iCs/>
          <w:color w:val="auto"/>
          <w:sz w:val="22"/>
          <w:szCs w:val="22"/>
          <w:lang w:val="en-GB"/>
        </w:rPr>
        <w:t>Secondary outcome variables:</w:t>
      </w:r>
    </w:p>
    <w:p w14:paraId="20B3FDD7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>Progression of coronary and valvular calcification (</w:t>
      </w:r>
      <w:proofErr w:type="spellStart"/>
      <w:r>
        <w:rPr>
          <w:rFonts w:ascii="Arial" w:hAnsi="Arial" w:cs="Arial"/>
          <w:lang w:val="en-US"/>
        </w:rPr>
        <w:t>Agatston</w:t>
      </w:r>
      <w:proofErr w:type="spellEnd"/>
      <w:r>
        <w:rPr>
          <w:rFonts w:ascii="Arial" w:hAnsi="Arial" w:cs="Arial"/>
          <w:lang w:val="en-US"/>
        </w:rPr>
        <w:t xml:space="preserve"> and calcification mass score</w:t>
      </w:r>
      <w:r>
        <w:rPr>
          <w:rFonts w:ascii="Arial" w:hAnsi="Arial" w:cs="Arial"/>
          <w:lang w:val="en-GB"/>
        </w:rPr>
        <w:t xml:space="preserve">) </w:t>
      </w:r>
    </w:p>
    <w:p w14:paraId="341DD8C7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Progression of aortic calcification (aortic </w:t>
      </w:r>
      <w:proofErr w:type="spellStart"/>
      <w:r>
        <w:rPr>
          <w:rFonts w:ascii="Arial" w:hAnsi="Arial" w:cs="Arial"/>
          <w:lang w:val="en-US"/>
        </w:rPr>
        <w:t>Agatston</w:t>
      </w:r>
      <w:proofErr w:type="spellEnd"/>
      <w:r>
        <w:rPr>
          <w:rFonts w:ascii="Arial" w:hAnsi="Arial" w:cs="Arial"/>
          <w:lang w:val="en-US"/>
        </w:rPr>
        <w:t xml:space="preserve"> Score)</w:t>
      </w:r>
    </w:p>
    <w:p w14:paraId="7812228E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hanges in intima-media thickness of carotid artery (IMT) and flow-mediated vasodilation of brachial artery (FMD) </w:t>
      </w:r>
    </w:p>
    <w:p w14:paraId="6AC4A0BD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erum chemistry including matrix </w:t>
      </w:r>
      <w:proofErr w:type="spellStart"/>
      <w:r>
        <w:rPr>
          <w:rFonts w:ascii="Arial" w:hAnsi="Arial" w:cs="Arial"/>
          <w:lang w:val="en-US"/>
        </w:rPr>
        <w:t>Gla</w:t>
      </w:r>
      <w:proofErr w:type="spellEnd"/>
      <w:r>
        <w:rPr>
          <w:rFonts w:ascii="Arial" w:hAnsi="Arial" w:cs="Arial"/>
          <w:lang w:val="en-US"/>
        </w:rPr>
        <w:t>-protein level changes and fetuin-A (baseline/ follow up)</w:t>
      </w:r>
    </w:p>
    <w:p w14:paraId="145755F1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anges in ventricular diastolic function parameters as determined by echocardiography (strain/strain-rate imaging)</w:t>
      </w:r>
    </w:p>
    <w:p w14:paraId="7588CBF3" w14:textId="77777777" w:rsidR="004A65F4" w:rsidRDefault="004A65F4" w:rsidP="004A65F4">
      <w:pPr>
        <w:numPr>
          <w:ilvl w:val="0"/>
          <w:numId w:val="1"/>
        </w:numPr>
        <w:spacing w:before="120" w:after="240" w:line="240" w:lineRule="auto"/>
        <w:ind w:left="357" w:hanging="357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Occurrence of major cardiovascular complications (MACE)</w:t>
      </w:r>
    </w:p>
    <w:p w14:paraId="1C3B59F4" w14:textId="42D712D5" w:rsidR="00CA727E" w:rsidRDefault="00CA727E">
      <w:pPr>
        <w:rPr>
          <w:lang w:val="en-US"/>
        </w:rPr>
      </w:pPr>
    </w:p>
    <w:p w14:paraId="4FFA5DAE" w14:textId="52E8B00E" w:rsidR="004A65F4" w:rsidRDefault="004A65F4">
      <w:pPr>
        <w:rPr>
          <w:lang w:val="en-US"/>
        </w:rPr>
      </w:pPr>
    </w:p>
    <w:p w14:paraId="43B6ECBE" w14:textId="45F2926B" w:rsidR="004A65F4" w:rsidRPr="00036E65" w:rsidRDefault="00036E65">
      <w:pPr>
        <w:rPr>
          <w:b/>
          <w:bCs/>
          <w:lang w:val="en-US"/>
        </w:rPr>
      </w:pPr>
      <w:r w:rsidRPr="00036E65">
        <w:rPr>
          <w:b/>
          <w:bCs/>
          <w:lang w:val="en-US"/>
        </w:rPr>
        <w:t>Exclusion Criteria</w:t>
      </w:r>
    </w:p>
    <w:p w14:paraId="5F6CDCCA" w14:textId="77777777" w:rsidR="004A65F4" w:rsidRDefault="004A65F4" w:rsidP="004A65F4">
      <w:pPr>
        <w:pStyle w:val="Default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Patients who meet any one of the following exclusion criteria are not included in the trial:</w:t>
      </w:r>
    </w:p>
    <w:p w14:paraId="6E5F2286" w14:textId="77777777" w:rsidR="004A65F4" w:rsidRDefault="004A65F4" w:rsidP="004A65F4">
      <w:pPr>
        <w:pStyle w:val="Default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 w14:paraId="52BC5328" w14:textId="77777777" w:rsidR="004A65F4" w:rsidRDefault="004A65F4" w:rsidP="004A65F4">
      <w:pPr>
        <w:pStyle w:val="Default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atients with previous coronary stent implantation in a way which makes coronary artery calcification scoring impossible or have unreliable and absence of valvular calcification with </w:t>
      </w:r>
      <w:proofErr w:type="spellStart"/>
      <w:r>
        <w:rPr>
          <w:sz w:val="22"/>
          <w:szCs w:val="22"/>
          <w:lang w:val="en-US"/>
        </w:rPr>
        <w:t>Agatston</w:t>
      </w:r>
      <w:proofErr w:type="spellEnd"/>
      <w:r>
        <w:rPr>
          <w:sz w:val="22"/>
          <w:szCs w:val="22"/>
          <w:lang w:val="en-US"/>
        </w:rPr>
        <w:t xml:space="preserve"> score &gt; 50 </w:t>
      </w:r>
    </w:p>
    <w:p w14:paraId="1DCF15B4" w14:textId="77777777" w:rsidR="004A65F4" w:rsidRDefault="004A65F4" w:rsidP="004A65F4">
      <w:pPr>
        <w:pStyle w:val="Default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Chronic kidney disease (CKD) Stage 5 (eGFR &lt;15 mL/min/1.73²) </w:t>
      </w:r>
    </w:p>
    <w:p w14:paraId="2C804AA5" w14:textId="77777777" w:rsidR="004A65F4" w:rsidRDefault="004A65F4" w:rsidP="004A65F4">
      <w:pPr>
        <w:pStyle w:val="Default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Liver disease with coagulopathy or other bleeding disorders including cirrhotic patients with Child Pugh B and C </w:t>
      </w:r>
    </w:p>
    <w:p w14:paraId="50BC74E1" w14:textId="77777777" w:rsidR="004A65F4" w:rsidRDefault="004A65F4" w:rsidP="004A65F4">
      <w:pPr>
        <w:pStyle w:val="Default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Clinically significant active bleeding</w:t>
      </w:r>
    </w:p>
    <w:p w14:paraId="68DCCCE1" w14:textId="77777777" w:rsidR="004A65F4" w:rsidRDefault="004A65F4" w:rsidP="004A65F4">
      <w:pPr>
        <w:pStyle w:val="Default"/>
        <w:numPr>
          <w:ilvl w:val="0"/>
          <w:numId w:val="2"/>
        </w:numPr>
        <w:spacing w:line="36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Reasons not allowing free randomization between the two anticoagulant regimen including prosthetic heart valves.</w:t>
      </w:r>
    </w:p>
    <w:p w14:paraId="63D0E1A2" w14:textId="02D22B00" w:rsidR="004A65F4" w:rsidRDefault="004A65F4">
      <w:pPr>
        <w:rPr>
          <w:lang w:val="en-US"/>
        </w:rPr>
      </w:pPr>
    </w:p>
    <w:p w14:paraId="53C84D01" w14:textId="77777777" w:rsidR="00036E65" w:rsidRPr="004A65F4" w:rsidRDefault="00036E65">
      <w:pPr>
        <w:rPr>
          <w:lang w:val="en-US"/>
        </w:rPr>
      </w:pPr>
    </w:p>
    <w:sectPr w:rsidR="00036E65" w:rsidRPr="004A6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53738"/>
    <w:multiLevelType w:val="multilevel"/>
    <w:tmpl w:val="4B821A0C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FF081E"/>
    <w:multiLevelType w:val="multilevel"/>
    <w:tmpl w:val="51F244FA"/>
    <w:lvl w:ilvl="0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</w:rPr>
    </w:lvl>
    <w:lvl w:ilvl="1">
      <w:start w:val="1"/>
      <w:numFmt w:val="bullet"/>
      <w:lvlText w:val="•"/>
      <w:lvlJc w:val="left"/>
      <w:pPr>
        <w:ind w:left="1080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5F4"/>
    <w:rsid w:val="00036E65"/>
    <w:rsid w:val="00104FE7"/>
    <w:rsid w:val="001B064E"/>
    <w:rsid w:val="002F4629"/>
    <w:rsid w:val="00410127"/>
    <w:rsid w:val="0047332B"/>
    <w:rsid w:val="004A65F4"/>
    <w:rsid w:val="00647304"/>
    <w:rsid w:val="006C7E73"/>
    <w:rsid w:val="006D46A4"/>
    <w:rsid w:val="00743171"/>
    <w:rsid w:val="00754830"/>
    <w:rsid w:val="007948DE"/>
    <w:rsid w:val="007A7E70"/>
    <w:rsid w:val="0089089F"/>
    <w:rsid w:val="009431CA"/>
    <w:rsid w:val="00991113"/>
    <w:rsid w:val="00A225A3"/>
    <w:rsid w:val="00B05AFD"/>
    <w:rsid w:val="00B53022"/>
    <w:rsid w:val="00B77EC8"/>
    <w:rsid w:val="00C855ED"/>
    <w:rsid w:val="00CA727E"/>
    <w:rsid w:val="00D6742C"/>
    <w:rsid w:val="00DA579B"/>
    <w:rsid w:val="00EE02A1"/>
    <w:rsid w:val="00EF097D"/>
    <w:rsid w:val="00F31EB4"/>
    <w:rsid w:val="00F542A6"/>
    <w:rsid w:val="00F57A2E"/>
    <w:rsid w:val="00FC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1DA86B"/>
  <w15:chartTrackingRefBased/>
  <w15:docId w15:val="{DFD006DC-FCCC-584D-A5EC-EB0E914EA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65F4"/>
    <w:pPr>
      <w:spacing w:after="200" w:line="276" w:lineRule="auto"/>
    </w:pPr>
    <w:rPr>
      <w:rFonts w:eastAsiaTheme="minorEastAsia"/>
      <w:sz w:val="22"/>
      <w:szCs w:val="2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qFormat/>
    <w:rsid w:val="004A65F4"/>
    <w:rPr>
      <w:rFonts w:ascii="Arial" w:eastAsiaTheme="minorEastAsia" w:hAnsi="Arial" w:cs="Arial"/>
      <w:color w:val="000000"/>
      <w:lang w:val="de-DE" w:eastAsia="de-DE"/>
    </w:rPr>
  </w:style>
  <w:style w:type="character" w:customStyle="1" w:styleId="DefaultChar">
    <w:name w:val="Default Char"/>
    <w:basedOn w:val="DefaultParagraphFont"/>
    <w:link w:val="Default"/>
    <w:rsid w:val="004A65F4"/>
    <w:rPr>
      <w:rFonts w:ascii="Arial" w:eastAsiaTheme="minorEastAsia" w:hAnsi="Arial" w:cs="Arial"/>
      <w:color w:val="00000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töhr</dc:creator>
  <cp:keywords/>
  <dc:description/>
  <cp:lastModifiedBy>Robert Stöhr</cp:lastModifiedBy>
  <cp:revision>2</cp:revision>
  <dcterms:created xsi:type="dcterms:W3CDTF">2021-11-25T08:49:00Z</dcterms:created>
  <dcterms:modified xsi:type="dcterms:W3CDTF">2021-11-25T08:49:00Z</dcterms:modified>
</cp:coreProperties>
</file>